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4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523"/>
        <w:gridCol w:w="452"/>
        <w:gridCol w:w="452"/>
        <w:gridCol w:w="452"/>
        <w:gridCol w:w="545"/>
        <w:gridCol w:w="452"/>
        <w:gridCol w:w="452"/>
        <w:gridCol w:w="452"/>
        <w:gridCol w:w="594"/>
        <w:gridCol w:w="545"/>
        <w:gridCol w:w="505"/>
        <w:gridCol w:w="452"/>
        <w:gridCol w:w="452"/>
        <w:gridCol w:w="505"/>
        <w:gridCol w:w="545"/>
        <w:gridCol w:w="505"/>
        <w:gridCol w:w="452"/>
        <w:gridCol w:w="452"/>
        <w:gridCol w:w="594"/>
        <w:gridCol w:w="545"/>
        <w:gridCol w:w="505"/>
        <w:gridCol w:w="452"/>
        <w:gridCol w:w="452"/>
        <w:gridCol w:w="505"/>
        <w:gridCol w:w="452"/>
        <w:gridCol w:w="638"/>
      </w:tblGrid>
      <w:tr w:rsidR="00064DC8" w:rsidRPr="00064DC8" w:rsidTr="00425DEB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F81ECD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E</w:t>
            </w:r>
            <w:r w:rsidR="00064DC8"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 xml:space="preserve">njoy answering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F81ECD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Q</w:t>
            </w:r>
            <w:r w:rsidR="00064DC8"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 xml:space="preserve">uestionnaire get thinking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F81ECD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I</w:t>
            </w:r>
            <w:r w:rsidR="00064DC8"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nteresting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F81ECD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D</w:t>
            </w:r>
            <w:r w:rsidR="00064DC8"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 xml:space="preserve">ifficult to answer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F81ECD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Q</w:t>
            </w:r>
            <w:r w:rsidR="00064DC8"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 xml:space="preserve">uestions </w:t>
            </w: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sufficiently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question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about thing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subject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the question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clear</w:t>
            </w:r>
          </w:p>
        </w:tc>
      </w:tr>
      <w:tr w:rsidR="00D948CE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Co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Co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Co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Co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Cohen</w:t>
            </w:r>
          </w:p>
        </w:tc>
      </w:tr>
      <w:tr w:rsidR="00D948CE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Research 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D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Politics&amp;values 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5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5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D948C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rauma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Politics&amp;values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rauma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Health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rauma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Health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08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rauma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Personality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16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rauma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Personality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D948CE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D948C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nl-NL"/>
              </w:rPr>
              <w:t>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-0.08</w:t>
            </w:r>
          </w:p>
        </w:tc>
      </w:tr>
      <w:tr w:rsidR="00064DC8" w:rsidRPr="00064DC8" w:rsidTr="00425DE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Trauma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64DC8" w:rsidRPr="00064DC8" w:rsidRDefault="00064DC8" w:rsidP="00425D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</w:pPr>
            <w:r w:rsidRPr="00064DC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</w:tr>
    </w:tbl>
    <w:p w:rsidR="00425DEB" w:rsidRPr="00F2642F" w:rsidRDefault="00425DEB" w:rsidP="0053596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F2642F">
        <w:rPr>
          <w:rFonts w:ascii="Arial" w:hAnsi="Arial" w:cs="Arial"/>
          <w:sz w:val="18"/>
          <w:szCs w:val="18"/>
          <w:lang w:val="en-US"/>
        </w:rPr>
        <w:t xml:space="preserve">Appendix </w:t>
      </w:r>
      <w:r w:rsidR="00F2642F" w:rsidRPr="00F2642F">
        <w:rPr>
          <w:rFonts w:ascii="Arial" w:hAnsi="Arial" w:cs="Arial"/>
          <w:sz w:val="18"/>
          <w:szCs w:val="18"/>
          <w:lang w:val="en-US"/>
        </w:rPr>
        <w:t>S</w:t>
      </w:r>
      <w:r w:rsidRPr="00F2642F">
        <w:rPr>
          <w:rFonts w:ascii="Arial" w:hAnsi="Arial" w:cs="Arial"/>
          <w:sz w:val="18"/>
          <w:szCs w:val="18"/>
          <w:lang w:val="en-US"/>
        </w:rPr>
        <w:t>2</w:t>
      </w:r>
      <w:r w:rsidR="00B722B2" w:rsidRPr="00F2642F">
        <w:rPr>
          <w:rFonts w:ascii="Arial" w:hAnsi="Arial" w:cs="Arial"/>
          <w:sz w:val="18"/>
          <w:szCs w:val="18"/>
          <w:lang w:val="en-US"/>
        </w:rPr>
        <w:t>.</w:t>
      </w:r>
      <w:r w:rsidRPr="00F2642F">
        <w:rPr>
          <w:rFonts w:ascii="Arial" w:hAnsi="Arial" w:cs="Arial"/>
          <w:sz w:val="18"/>
          <w:szCs w:val="18"/>
          <w:lang w:val="en-US"/>
        </w:rPr>
        <w:t xml:space="preserve"> Pair-wise comparisons of burden research on politics and values, personality and health, with burden </w:t>
      </w:r>
      <w:r w:rsidR="004872DC">
        <w:rPr>
          <w:rFonts w:ascii="Arial" w:hAnsi="Arial" w:cs="Arial"/>
          <w:sz w:val="18"/>
          <w:szCs w:val="18"/>
          <w:lang w:val="en-US"/>
        </w:rPr>
        <w:t>of r</w:t>
      </w:r>
      <w:r w:rsidRPr="00F2642F">
        <w:rPr>
          <w:rFonts w:ascii="Arial" w:hAnsi="Arial" w:cs="Arial"/>
          <w:sz w:val="18"/>
          <w:szCs w:val="18"/>
          <w:lang w:val="en-US"/>
        </w:rPr>
        <w:t>esearch on trauma among respondents not participating at all surveys.</w:t>
      </w:r>
    </w:p>
    <w:p w:rsidR="00425DEB" w:rsidRPr="00F2642F" w:rsidRDefault="00425DEB" w:rsidP="0053596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6C7B78" w:rsidRDefault="006C7B78" w:rsidP="0053596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  <w:lang w:val="en-US"/>
        </w:rPr>
        <w:t>p</w:t>
      </w:r>
      <w:r w:rsidRPr="00D948CE">
        <w:rPr>
          <w:rFonts w:ascii="Arial" w:hAnsi="Arial" w:cs="Arial"/>
          <w:sz w:val="16"/>
          <w:szCs w:val="16"/>
          <w:lang w:val="en-US"/>
        </w:rPr>
        <w:t xml:space="preserve"> is p-value paired t-test, 2-tailed</w:t>
      </w:r>
      <w:r>
        <w:rPr>
          <w:rFonts w:ascii="Arial" w:hAnsi="Arial" w:cs="Arial"/>
          <w:sz w:val="16"/>
          <w:szCs w:val="16"/>
          <w:lang w:val="en-US"/>
        </w:rPr>
        <w:t xml:space="preserve">. </w:t>
      </w:r>
    </w:p>
    <w:p w:rsidR="006C7B78" w:rsidRPr="00D948CE" w:rsidRDefault="006C7B78" w:rsidP="0053596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D948CE">
        <w:rPr>
          <w:rFonts w:ascii="Arial" w:hAnsi="Arial" w:cs="Arial"/>
          <w:sz w:val="16"/>
          <w:szCs w:val="16"/>
          <w:lang w:val="en-US"/>
        </w:rPr>
        <w:t xml:space="preserve">ns. = </w:t>
      </w:r>
      <w:r w:rsidR="007C5542">
        <w:rPr>
          <w:rFonts w:ascii="Arial" w:hAnsi="Arial" w:cs="Arial"/>
          <w:sz w:val="16"/>
          <w:szCs w:val="16"/>
          <w:lang w:val="en-US"/>
        </w:rPr>
        <w:t>n</w:t>
      </w:r>
      <w:r w:rsidRPr="00D948CE">
        <w:rPr>
          <w:rFonts w:ascii="Arial" w:hAnsi="Arial" w:cs="Arial"/>
          <w:sz w:val="16"/>
          <w:szCs w:val="16"/>
          <w:lang w:val="en-US"/>
        </w:rPr>
        <w:t>ot significant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403E88" w:rsidRPr="00537CCC" w:rsidRDefault="00403E88" w:rsidP="00266D09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sectPr w:rsidR="00403E88" w:rsidRPr="00537CCC" w:rsidSect="00425DEB">
      <w:footerReference w:type="default" r:id="rId9"/>
      <w:pgSz w:w="16838" w:h="11906" w:orient="landscape"/>
      <w:pgMar w:top="1135" w:right="1106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719" w:rsidRDefault="00684719" w:rsidP="0081084F">
      <w:pPr>
        <w:spacing w:after="0" w:line="240" w:lineRule="auto"/>
      </w:pPr>
      <w:r>
        <w:separator/>
      </w:r>
    </w:p>
  </w:endnote>
  <w:endnote w:type="continuationSeparator" w:id="0">
    <w:p w:rsidR="00684719" w:rsidRDefault="00684719" w:rsidP="00810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7636901"/>
      <w:docPartObj>
        <w:docPartGallery w:val="Page Numbers (Bottom of Page)"/>
        <w:docPartUnique/>
      </w:docPartObj>
    </w:sdtPr>
    <w:sdtEndPr/>
    <w:sdtContent>
      <w:p w:rsidR="00FA68F0" w:rsidRDefault="0056650B">
        <w:pPr>
          <w:pStyle w:val="Voettekst"/>
          <w:jc w:val="center"/>
        </w:pPr>
        <w:r>
          <w:fldChar w:fldCharType="begin"/>
        </w:r>
        <w:r w:rsidR="00EF4436">
          <w:instrText>PAGE   \* MERGEFORMAT</w:instrText>
        </w:r>
        <w:r>
          <w:fldChar w:fldCharType="separate"/>
        </w:r>
        <w:r w:rsidR="000177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68F0" w:rsidRDefault="00FA68F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719" w:rsidRDefault="00684719" w:rsidP="0081084F">
      <w:pPr>
        <w:spacing w:after="0" w:line="240" w:lineRule="auto"/>
      </w:pPr>
      <w:r>
        <w:separator/>
      </w:r>
    </w:p>
  </w:footnote>
  <w:footnote w:type="continuationSeparator" w:id="0">
    <w:p w:rsidR="00684719" w:rsidRDefault="00684719" w:rsidP="008108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D3ACE"/>
    <w:multiLevelType w:val="hybridMultilevel"/>
    <w:tmpl w:val="16E6C5E8"/>
    <w:lvl w:ilvl="0" w:tplc="A978C9B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9348E1"/>
    <w:multiLevelType w:val="hybridMultilevel"/>
    <w:tmpl w:val="2292C5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751280"/>
    <w:multiLevelType w:val="hybridMultilevel"/>
    <w:tmpl w:val="FB6AC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981743"/>
    <w:multiLevelType w:val="hybridMultilevel"/>
    <w:tmpl w:val="3462FFC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E"/>
    <w:rsid w:val="00000510"/>
    <w:rsid w:val="00001315"/>
    <w:rsid w:val="000048DC"/>
    <w:rsid w:val="00005316"/>
    <w:rsid w:val="00011451"/>
    <w:rsid w:val="00014898"/>
    <w:rsid w:val="00014AE5"/>
    <w:rsid w:val="0001608C"/>
    <w:rsid w:val="000167F1"/>
    <w:rsid w:val="000176D3"/>
    <w:rsid w:val="0001775E"/>
    <w:rsid w:val="000210E2"/>
    <w:rsid w:val="00021895"/>
    <w:rsid w:val="00021B87"/>
    <w:rsid w:val="000221E7"/>
    <w:rsid w:val="00024130"/>
    <w:rsid w:val="0002456E"/>
    <w:rsid w:val="0002506E"/>
    <w:rsid w:val="0003035B"/>
    <w:rsid w:val="00031BA3"/>
    <w:rsid w:val="00031DCA"/>
    <w:rsid w:val="0003363D"/>
    <w:rsid w:val="000368C2"/>
    <w:rsid w:val="00040C7F"/>
    <w:rsid w:val="000417B4"/>
    <w:rsid w:val="00045F10"/>
    <w:rsid w:val="00046574"/>
    <w:rsid w:val="0005007A"/>
    <w:rsid w:val="0005020A"/>
    <w:rsid w:val="00050635"/>
    <w:rsid w:val="0005328C"/>
    <w:rsid w:val="00053628"/>
    <w:rsid w:val="00053E57"/>
    <w:rsid w:val="0005438C"/>
    <w:rsid w:val="00055AA1"/>
    <w:rsid w:val="00057D12"/>
    <w:rsid w:val="00061F8E"/>
    <w:rsid w:val="00062BCF"/>
    <w:rsid w:val="00064DC8"/>
    <w:rsid w:val="0007109A"/>
    <w:rsid w:val="00071661"/>
    <w:rsid w:val="000721DC"/>
    <w:rsid w:val="000735C1"/>
    <w:rsid w:val="00081017"/>
    <w:rsid w:val="00084031"/>
    <w:rsid w:val="000843C2"/>
    <w:rsid w:val="00086974"/>
    <w:rsid w:val="0009218A"/>
    <w:rsid w:val="00092D46"/>
    <w:rsid w:val="00093CF6"/>
    <w:rsid w:val="00094E78"/>
    <w:rsid w:val="000A2A2B"/>
    <w:rsid w:val="000A38FA"/>
    <w:rsid w:val="000B3437"/>
    <w:rsid w:val="000B52A2"/>
    <w:rsid w:val="000B553E"/>
    <w:rsid w:val="000B57DB"/>
    <w:rsid w:val="000B7F61"/>
    <w:rsid w:val="000C19A6"/>
    <w:rsid w:val="000C2D71"/>
    <w:rsid w:val="000C36F0"/>
    <w:rsid w:val="000C624E"/>
    <w:rsid w:val="000C683F"/>
    <w:rsid w:val="000C7BF2"/>
    <w:rsid w:val="000D0F4A"/>
    <w:rsid w:val="000D590C"/>
    <w:rsid w:val="000D7DB3"/>
    <w:rsid w:val="000E03DE"/>
    <w:rsid w:val="000E0CCC"/>
    <w:rsid w:val="000E1438"/>
    <w:rsid w:val="000E1991"/>
    <w:rsid w:val="000E1ACB"/>
    <w:rsid w:val="000E2CE6"/>
    <w:rsid w:val="000E4FC6"/>
    <w:rsid w:val="000F1CC2"/>
    <w:rsid w:val="000F3227"/>
    <w:rsid w:val="000F35F3"/>
    <w:rsid w:val="000F433C"/>
    <w:rsid w:val="000F7A91"/>
    <w:rsid w:val="000F7E1C"/>
    <w:rsid w:val="00103001"/>
    <w:rsid w:val="001060F2"/>
    <w:rsid w:val="00106A67"/>
    <w:rsid w:val="00106D54"/>
    <w:rsid w:val="00107569"/>
    <w:rsid w:val="00107949"/>
    <w:rsid w:val="0011004C"/>
    <w:rsid w:val="001103AB"/>
    <w:rsid w:val="00110C0B"/>
    <w:rsid w:val="0011213A"/>
    <w:rsid w:val="00112DC0"/>
    <w:rsid w:val="001156EC"/>
    <w:rsid w:val="00115D76"/>
    <w:rsid w:val="00116BE2"/>
    <w:rsid w:val="00117031"/>
    <w:rsid w:val="001171D9"/>
    <w:rsid w:val="0012097E"/>
    <w:rsid w:val="00122B75"/>
    <w:rsid w:val="00124F6C"/>
    <w:rsid w:val="00130A1E"/>
    <w:rsid w:val="00131BC3"/>
    <w:rsid w:val="00135F16"/>
    <w:rsid w:val="001417C9"/>
    <w:rsid w:val="00144A7E"/>
    <w:rsid w:val="00145A5F"/>
    <w:rsid w:val="00145FEF"/>
    <w:rsid w:val="00146163"/>
    <w:rsid w:val="00152314"/>
    <w:rsid w:val="001523E2"/>
    <w:rsid w:val="001524FD"/>
    <w:rsid w:val="00153F81"/>
    <w:rsid w:val="001542F1"/>
    <w:rsid w:val="00157D20"/>
    <w:rsid w:val="001638D4"/>
    <w:rsid w:val="001642BF"/>
    <w:rsid w:val="001647E1"/>
    <w:rsid w:val="00165E2E"/>
    <w:rsid w:val="001709C9"/>
    <w:rsid w:val="00171411"/>
    <w:rsid w:val="001738F8"/>
    <w:rsid w:val="001804D8"/>
    <w:rsid w:val="001837A9"/>
    <w:rsid w:val="001850E3"/>
    <w:rsid w:val="00186FE6"/>
    <w:rsid w:val="0018750E"/>
    <w:rsid w:val="00187F48"/>
    <w:rsid w:val="00190B26"/>
    <w:rsid w:val="001939E1"/>
    <w:rsid w:val="00194394"/>
    <w:rsid w:val="001A2088"/>
    <w:rsid w:val="001A36A3"/>
    <w:rsid w:val="001A59B8"/>
    <w:rsid w:val="001A5B37"/>
    <w:rsid w:val="001B01EF"/>
    <w:rsid w:val="001B11A7"/>
    <w:rsid w:val="001B2106"/>
    <w:rsid w:val="001B4A9C"/>
    <w:rsid w:val="001B77CC"/>
    <w:rsid w:val="001B7B82"/>
    <w:rsid w:val="001C0466"/>
    <w:rsid w:val="001C2443"/>
    <w:rsid w:val="001C3133"/>
    <w:rsid w:val="001C5E21"/>
    <w:rsid w:val="001C7A53"/>
    <w:rsid w:val="001D0EBA"/>
    <w:rsid w:val="001D1276"/>
    <w:rsid w:val="001D1900"/>
    <w:rsid w:val="001D2EAF"/>
    <w:rsid w:val="001E0AD7"/>
    <w:rsid w:val="001E3F39"/>
    <w:rsid w:val="001E5CDD"/>
    <w:rsid w:val="001E5D73"/>
    <w:rsid w:val="001F2E8F"/>
    <w:rsid w:val="001F53EC"/>
    <w:rsid w:val="001F73AA"/>
    <w:rsid w:val="001F7BE3"/>
    <w:rsid w:val="00201B56"/>
    <w:rsid w:val="002038CE"/>
    <w:rsid w:val="0020536D"/>
    <w:rsid w:val="002116DC"/>
    <w:rsid w:val="0021193B"/>
    <w:rsid w:val="00211B78"/>
    <w:rsid w:val="00214CD6"/>
    <w:rsid w:val="00214DC7"/>
    <w:rsid w:val="00216FFA"/>
    <w:rsid w:val="002266BD"/>
    <w:rsid w:val="002314F7"/>
    <w:rsid w:val="00232810"/>
    <w:rsid w:val="00233615"/>
    <w:rsid w:val="0023435B"/>
    <w:rsid w:val="00234FCA"/>
    <w:rsid w:val="002414A6"/>
    <w:rsid w:val="002440D1"/>
    <w:rsid w:val="00250A2B"/>
    <w:rsid w:val="0025149D"/>
    <w:rsid w:val="00251997"/>
    <w:rsid w:val="002525A3"/>
    <w:rsid w:val="00252AFD"/>
    <w:rsid w:val="00252D97"/>
    <w:rsid w:val="00253629"/>
    <w:rsid w:val="00254819"/>
    <w:rsid w:val="00255507"/>
    <w:rsid w:val="00256764"/>
    <w:rsid w:val="00261927"/>
    <w:rsid w:val="00262A0A"/>
    <w:rsid w:val="0026378B"/>
    <w:rsid w:val="002667E8"/>
    <w:rsid w:val="002668E7"/>
    <w:rsid w:val="00266972"/>
    <w:rsid w:val="00266D09"/>
    <w:rsid w:val="00267E9C"/>
    <w:rsid w:val="0027024E"/>
    <w:rsid w:val="00272645"/>
    <w:rsid w:val="00273564"/>
    <w:rsid w:val="002736E3"/>
    <w:rsid w:val="00273B10"/>
    <w:rsid w:val="002741FE"/>
    <w:rsid w:val="00276D13"/>
    <w:rsid w:val="002773BC"/>
    <w:rsid w:val="0028043D"/>
    <w:rsid w:val="00280986"/>
    <w:rsid w:val="00282C8D"/>
    <w:rsid w:val="00283D83"/>
    <w:rsid w:val="00285DC2"/>
    <w:rsid w:val="00287A13"/>
    <w:rsid w:val="00291D9C"/>
    <w:rsid w:val="00292B8D"/>
    <w:rsid w:val="00292BAD"/>
    <w:rsid w:val="002937BE"/>
    <w:rsid w:val="00295424"/>
    <w:rsid w:val="002963EC"/>
    <w:rsid w:val="00296732"/>
    <w:rsid w:val="00296742"/>
    <w:rsid w:val="00297547"/>
    <w:rsid w:val="002A1261"/>
    <w:rsid w:val="002A6DB6"/>
    <w:rsid w:val="002A75AD"/>
    <w:rsid w:val="002A7656"/>
    <w:rsid w:val="002B2A3D"/>
    <w:rsid w:val="002B3251"/>
    <w:rsid w:val="002B351E"/>
    <w:rsid w:val="002B4830"/>
    <w:rsid w:val="002B4D0A"/>
    <w:rsid w:val="002B73F3"/>
    <w:rsid w:val="002B7818"/>
    <w:rsid w:val="002B781E"/>
    <w:rsid w:val="002C046F"/>
    <w:rsid w:val="002C6D86"/>
    <w:rsid w:val="002D0073"/>
    <w:rsid w:val="002D1317"/>
    <w:rsid w:val="002D534F"/>
    <w:rsid w:val="002D6ACF"/>
    <w:rsid w:val="002E097E"/>
    <w:rsid w:val="002E220C"/>
    <w:rsid w:val="002E245E"/>
    <w:rsid w:val="002E29EE"/>
    <w:rsid w:val="002E3F3B"/>
    <w:rsid w:val="002E41D5"/>
    <w:rsid w:val="002E4FCC"/>
    <w:rsid w:val="002F3089"/>
    <w:rsid w:val="002F410E"/>
    <w:rsid w:val="002F5685"/>
    <w:rsid w:val="002F7571"/>
    <w:rsid w:val="002F7B5C"/>
    <w:rsid w:val="00300FD9"/>
    <w:rsid w:val="00301296"/>
    <w:rsid w:val="00301ED4"/>
    <w:rsid w:val="00303865"/>
    <w:rsid w:val="00306CBC"/>
    <w:rsid w:val="00307234"/>
    <w:rsid w:val="003118B0"/>
    <w:rsid w:val="003128F5"/>
    <w:rsid w:val="0031380C"/>
    <w:rsid w:val="003140BC"/>
    <w:rsid w:val="00320DBC"/>
    <w:rsid w:val="00321191"/>
    <w:rsid w:val="003224A0"/>
    <w:rsid w:val="003261F5"/>
    <w:rsid w:val="00327538"/>
    <w:rsid w:val="00331573"/>
    <w:rsid w:val="0033192A"/>
    <w:rsid w:val="00333121"/>
    <w:rsid w:val="003341C4"/>
    <w:rsid w:val="003371CC"/>
    <w:rsid w:val="00337AC3"/>
    <w:rsid w:val="0034007C"/>
    <w:rsid w:val="00340A11"/>
    <w:rsid w:val="00340FE5"/>
    <w:rsid w:val="00343D67"/>
    <w:rsid w:val="00345B0A"/>
    <w:rsid w:val="00353A22"/>
    <w:rsid w:val="00360F34"/>
    <w:rsid w:val="00363177"/>
    <w:rsid w:val="00367E66"/>
    <w:rsid w:val="003702DB"/>
    <w:rsid w:val="0037040C"/>
    <w:rsid w:val="003723CF"/>
    <w:rsid w:val="00372E81"/>
    <w:rsid w:val="00374EC0"/>
    <w:rsid w:val="00375019"/>
    <w:rsid w:val="003765E2"/>
    <w:rsid w:val="00380E9A"/>
    <w:rsid w:val="003864C7"/>
    <w:rsid w:val="00386950"/>
    <w:rsid w:val="00386DFE"/>
    <w:rsid w:val="00387EFE"/>
    <w:rsid w:val="00390F1E"/>
    <w:rsid w:val="003917B7"/>
    <w:rsid w:val="00391B9A"/>
    <w:rsid w:val="003955E0"/>
    <w:rsid w:val="003965D6"/>
    <w:rsid w:val="00397F49"/>
    <w:rsid w:val="00397FFE"/>
    <w:rsid w:val="003A6E59"/>
    <w:rsid w:val="003B74A1"/>
    <w:rsid w:val="003C1595"/>
    <w:rsid w:val="003C2E4B"/>
    <w:rsid w:val="003C4492"/>
    <w:rsid w:val="003C4A8D"/>
    <w:rsid w:val="003C7017"/>
    <w:rsid w:val="003D1DE5"/>
    <w:rsid w:val="003D2BAD"/>
    <w:rsid w:val="003D3E97"/>
    <w:rsid w:val="003E0246"/>
    <w:rsid w:val="003E225A"/>
    <w:rsid w:val="003E26A8"/>
    <w:rsid w:val="003E3CE6"/>
    <w:rsid w:val="003E435C"/>
    <w:rsid w:val="003E6328"/>
    <w:rsid w:val="003E68F8"/>
    <w:rsid w:val="003F3BB0"/>
    <w:rsid w:val="003F4677"/>
    <w:rsid w:val="003F47EC"/>
    <w:rsid w:val="003F628A"/>
    <w:rsid w:val="004008AF"/>
    <w:rsid w:val="00401E66"/>
    <w:rsid w:val="00403E88"/>
    <w:rsid w:val="00404DBB"/>
    <w:rsid w:val="0040647E"/>
    <w:rsid w:val="00406C8A"/>
    <w:rsid w:val="00407661"/>
    <w:rsid w:val="00407F63"/>
    <w:rsid w:val="004107E1"/>
    <w:rsid w:val="00411387"/>
    <w:rsid w:val="00411508"/>
    <w:rsid w:val="0041206C"/>
    <w:rsid w:val="0041357B"/>
    <w:rsid w:val="00416E87"/>
    <w:rsid w:val="0042024E"/>
    <w:rsid w:val="00422CA9"/>
    <w:rsid w:val="004234BC"/>
    <w:rsid w:val="00424714"/>
    <w:rsid w:val="0042557B"/>
    <w:rsid w:val="00425DEB"/>
    <w:rsid w:val="00427A0F"/>
    <w:rsid w:val="00431FFA"/>
    <w:rsid w:val="0043316D"/>
    <w:rsid w:val="00436724"/>
    <w:rsid w:val="004371CA"/>
    <w:rsid w:val="00437D58"/>
    <w:rsid w:val="00441C3A"/>
    <w:rsid w:val="00441DCD"/>
    <w:rsid w:val="00442C27"/>
    <w:rsid w:val="004432D9"/>
    <w:rsid w:val="00443432"/>
    <w:rsid w:val="00443E95"/>
    <w:rsid w:val="0044414D"/>
    <w:rsid w:val="00444395"/>
    <w:rsid w:val="00444CB1"/>
    <w:rsid w:val="00447882"/>
    <w:rsid w:val="004519A8"/>
    <w:rsid w:val="00453999"/>
    <w:rsid w:val="0046052A"/>
    <w:rsid w:val="0046238D"/>
    <w:rsid w:val="00462AF4"/>
    <w:rsid w:val="004639E4"/>
    <w:rsid w:val="00463B8E"/>
    <w:rsid w:val="00465FCB"/>
    <w:rsid w:val="004672E0"/>
    <w:rsid w:val="0047059F"/>
    <w:rsid w:val="0047127F"/>
    <w:rsid w:val="00471A99"/>
    <w:rsid w:val="00472B75"/>
    <w:rsid w:val="00473AD9"/>
    <w:rsid w:val="00476976"/>
    <w:rsid w:val="0047777D"/>
    <w:rsid w:val="00481C06"/>
    <w:rsid w:val="00482943"/>
    <w:rsid w:val="00483757"/>
    <w:rsid w:val="00483829"/>
    <w:rsid w:val="0048404E"/>
    <w:rsid w:val="00484F12"/>
    <w:rsid w:val="0048654D"/>
    <w:rsid w:val="00486991"/>
    <w:rsid w:val="004872DC"/>
    <w:rsid w:val="00487510"/>
    <w:rsid w:val="0049005F"/>
    <w:rsid w:val="00490B75"/>
    <w:rsid w:val="004910E5"/>
    <w:rsid w:val="0049608F"/>
    <w:rsid w:val="004A1474"/>
    <w:rsid w:val="004A2BF5"/>
    <w:rsid w:val="004A6C72"/>
    <w:rsid w:val="004A790B"/>
    <w:rsid w:val="004B11D8"/>
    <w:rsid w:val="004B237A"/>
    <w:rsid w:val="004B328D"/>
    <w:rsid w:val="004B5CEA"/>
    <w:rsid w:val="004B7C3E"/>
    <w:rsid w:val="004C2924"/>
    <w:rsid w:val="004C535B"/>
    <w:rsid w:val="004C6187"/>
    <w:rsid w:val="004C63AF"/>
    <w:rsid w:val="004C7B1C"/>
    <w:rsid w:val="004D0A57"/>
    <w:rsid w:val="004D0F0C"/>
    <w:rsid w:val="004D193E"/>
    <w:rsid w:val="004D2A91"/>
    <w:rsid w:val="004D5063"/>
    <w:rsid w:val="004E1BCE"/>
    <w:rsid w:val="004E3C8E"/>
    <w:rsid w:val="004E422A"/>
    <w:rsid w:val="004E5392"/>
    <w:rsid w:val="004F04F4"/>
    <w:rsid w:val="004F1294"/>
    <w:rsid w:val="004F2CBB"/>
    <w:rsid w:val="004F4718"/>
    <w:rsid w:val="004F662B"/>
    <w:rsid w:val="004F727E"/>
    <w:rsid w:val="0050024C"/>
    <w:rsid w:val="005019DD"/>
    <w:rsid w:val="005058DD"/>
    <w:rsid w:val="0050780F"/>
    <w:rsid w:val="005102E0"/>
    <w:rsid w:val="00511DAE"/>
    <w:rsid w:val="005121FE"/>
    <w:rsid w:val="00512E2A"/>
    <w:rsid w:val="00512ED0"/>
    <w:rsid w:val="005151A0"/>
    <w:rsid w:val="00515B13"/>
    <w:rsid w:val="00516440"/>
    <w:rsid w:val="0051757D"/>
    <w:rsid w:val="00520199"/>
    <w:rsid w:val="00520CD6"/>
    <w:rsid w:val="005237DE"/>
    <w:rsid w:val="00523FA1"/>
    <w:rsid w:val="00525582"/>
    <w:rsid w:val="00526046"/>
    <w:rsid w:val="00527886"/>
    <w:rsid w:val="00531DC4"/>
    <w:rsid w:val="005338E8"/>
    <w:rsid w:val="00535091"/>
    <w:rsid w:val="00535963"/>
    <w:rsid w:val="00536096"/>
    <w:rsid w:val="00537CCC"/>
    <w:rsid w:val="00540B4E"/>
    <w:rsid w:val="005417D6"/>
    <w:rsid w:val="00542717"/>
    <w:rsid w:val="005474D9"/>
    <w:rsid w:val="0054785E"/>
    <w:rsid w:val="005509F4"/>
    <w:rsid w:val="00551F37"/>
    <w:rsid w:val="00554BF8"/>
    <w:rsid w:val="0055519D"/>
    <w:rsid w:val="00557393"/>
    <w:rsid w:val="005606D1"/>
    <w:rsid w:val="0056118A"/>
    <w:rsid w:val="00563502"/>
    <w:rsid w:val="00563B12"/>
    <w:rsid w:val="00565D2A"/>
    <w:rsid w:val="005664EC"/>
    <w:rsid w:val="0056650B"/>
    <w:rsid w:val="005705C4"/>
    <w:rsid w:val="00571350"/>
    <w:rsid w:val="00571670"/>
    <w:rsid w:val="0057364E"/>
    <w:rsid w:val="0057657D"/>
    <w:rsid w:val="00577336"/>
    <w:rsid w:val="0057768D"/>
    <w:rsid w:val="005776BF"/>
    <w:rsid w:val="0058397E"/>
    <w:rsid w:val="00584BE4"/>
    <w:rsid w:val="005868D9"/>
    <w:rsid w:val="00591402"/>
    <w:rsid w:val="00592B58"/>
    <w:rsid w:val="005A194A"/>
    <w:rsid w:val="005A31DB"/>
    <w:rsid w:val="005A3C8A"/>
    <w:rsid w:val="005A61B1"/>
    <w:rsid w:val="005A69BF"/>
    <w:rsid w:val="005A78AE"/>
    <w:rsid w:val="005B0450"/>
    <w:rsid w:val="005B279F"/>
    <w:rsid w:val="005B3AAA"/>
    <w:rsid w:val="005B4ABF"/>
    <w:rsid w:val="005B71B9"/>
    <w:rsid w:val="005B73CA"/>
    <w:rsid w:val="005C670F"/>
    <w:rsid w:val="005D0EE2"/>
    <w:rsid w:val="005D125C"/>
    <w:rsid w:val="005D3B1E"/>
    <w:rsid w:val="005D4066"/>
    <w:rsid w:val="005D4DB1"/>
    <w:rsid w:val="005D5045"/>
    <w:rsid w:val="005D519E"/>
    <w:rsid w:val="005D6744"/>
    <w:rsid w:val="005D7BBE"/>
    <w:rsid w:val="005E03E0"/>
    <w:rsid w:val="005E344D"/>
    <w:rsid w:val="005E3672"/>
    <w:rsid w:val="005E3F3C"/>
    <w:rsid w:val="005E4AE0"/>
    <w:rsid w:val="005E5635"/>
    <w:rsid w:val="005E5E02"/>
    <w:rsid w:val="005F1F2B"/>
    <w:rsid w:val="005F2207"/>
    <w:rsid w:val="005F2792"/>
    <w:rsid w:val="005F3EC9"/>
    <w:rsid w:val="005F7263"/>
    <w:rsid w:val="00600BA4"/>
    <w:rsid w:val="00603372"/>
    <w:rsid w:val="00603C45"/>
    <w:rsid w:val="00607A67"/>
    <w:rsid w:val="00607D6E"/>
    <w:rsid w:val="00607FE3"/>
    <w:rsid w:val="00611687"/>
    <w:rsid w:val="00612189"/>
    <w:rsid w:val="00613926"/>
    <w:rsid w:val="00614824"/>
    <w:rsid w:val="00614CE7"/>
    <w:rsid w:val="006154AB"/>
    <w:rsid w:val="00616F98"/>
    <w:rsid w:val="00621C93"/>
    <w:rsid w:val="006324A6"/>
    <w:rsid w:val="00633AF6"/>
    <w:rsid w:val="00633F2F"/>
    <w:rsid w:val="00633F85"/>
    <w:rsid w:val="00634A5A"/>
    <w:rsid w:val="0064110C"/>
    <w:rsid w:val="0064282B"/>
    <w:rsid w:val="00642B9F"/>
    <w:rsid w:val="00644E5A"/>
    <w:rsid w:val="00644F8E"/>
    <w:rsid w:val="006463D3"/>
    <w:rsid w:val="006472FD"/>
    <w:rsid w:val="006518C5"/>
    <w:rsid w:val="006534B0"/>
    <w:rsid w:val="00654808"/>
    <w:rsid w:val="006575C6"/>
    <w:rsid w:val="00657EF4"/>
    <w:rsid w:val="00660762"/>
    <w:rsid w:val="00660CE4"/>
    <w:rsid w:val="00662CBA"/>
    <w:rsid w:val="00664005"/>
    <w:rsid w:val="0066447B"/>
    <w:rsid w:val="00664BF8"/>
    <w:rsid w:val="00664EFF"/>
    <w:rsid w:val="00666CF0"/>
    <w:rsid w:val="00671460"/>
    <w:rsid w:val="00672FD7"/>
    <w:rsid w:val="006743A7"/>
    <w:rsid w:val="00675BEF"/>
    <w:rsid w:val="00677423"/>
    <w:rsid w:val="00680A44"/>
    <w:rsid w:val="00681ABB"/>
    <w:rsid w:val="00684640"/>
    <w:rsid w:val="00684719"/>
    <w:rsid w:val="006876B0"/>
    <w:rsid w:val="00691D9E"/>
    <w:rsid w:val="00692FD3"/>
    <w:rsid w:val="00693C77"/>
    <w:rsid w:val="00696C15"/>
    <w:rsid w:val="00697172"/>
    <w:rsid w:val="00697AFA"/>
    <w:rsid w:val="00697CD0"/>
    <w:rsid w:val="006A2302"/>
    <w:rsid w:val="006A2643"/>
    <w:rsid w:val="006A6066"/>
    <w:rsid w:val="006A6DFF"/>
    <w:rsid w:val="006B03C5"/>
    <w:rsid w:val="006B0575"/>
    <w:rsid w:val="006B616E"/>
    <w:rsid w:val="006C0DD2"/>
    <w:rsid w:val="006C264E"/>
    <w:rsid w:val="006C3152"/>
    <w:rsid w:val="006C3645"/>
    <w:rsid w:val="006C4183"/>
    <w:rsid w:val="006C4BBF"/>
    <w:rsid w:val="006C515E"/>
    <w:rsid w:val="006C7B78"/>
    <w:rsid w:val="006D0B0D"/>
    <w:rsid w:val="006D2945"/>
    <w:rsid w:val="006D41C8"/>
    <w:rsid w:val="006D46BC"/>
    <w:rsid w:val="006D60A6"/>
    <w:rsid w:val="006D6FAB"/>
    <w:rsid w:val="006D732B"/>
    <w:rsid w:val="006D7E83"/>
    <w:rsid w:val="006E17FB"/>
    <w:rsid w:val="006E1FA8"/>
    <w:rsid w:val="006E2659"/>
    <w:rsid w:val="006E2B35"/>
    <w:rsid w:val="006E3209"/>
    <w:rsid w:val="006E329A"/>
    <w:rsid w:val="006E728B"/>
    <w:rsid w:val="006F0B55"/>
    <w:rsid w:val="006F1536"/>
    <w:rsid w:val="006F4C77"/>
    <w:rsid w:val="006F5020"/>
    <w:rsid w:val="006F5FC0"/>
    <w:rsid w:val="006F626C"/>
    <w:rsid w:val="006F6BA9"/>
    <w:rsid w:val="0070284B"/>
    <w:rsid w:val="00703CF4"/>
    <w:rsid w:val="0071168F"/>
    <w:rsid w:val="00711D8E"/>
    <w:rsid w:val="00713778"/>
    <w:rsid w:val="00717CEF"/>
    <w:rsid w:val="007205F2"/>
    <w:rsid w:val="007213DD"/>
    <w:rsid w:val="00724EF0"/>
    <w:rsid w:val="00726F7F"/>
    <w:rsid w:val="007301C8"/>
    <w:rsid w:val="00730988"/>
    <w:rsid w:val="007339DC"/>
    <w:rsid w:val="00733E7A"/>
    <w:rsid w:val="00733F5C"/>
    <w:rsid w:val="00734848"/>
    <w:rsid w:val="007370E4"/>
    <w:rsid w:val="007373F1"/>
    <w:rsid w:val="00737E63"/>
    <w:rsid w:val="00742353"/>
    <w:rsid w:val="00744672"/>
    <w:rsid w:val="0074495F"/>
    <w:rsid w:val="00745345"/>
    <w:rsid w:val="00745B00"/>
    <w:rsid w:val="0074731C"/>
    <w:rsid w:val="00747A8A"/>
    <w:rsid w:val="00752790"/>
    <w:rsid w:val="00752C4E"/>
    <w:rsid w:val="00754BE7"/>
    <w:rsid w:val="00754FC0"/>
    <w:rsid w:val="00757731"/>
    <w:rsid w:val="00760109"/>
    <w:rsid w:val="0076078A"/>
    <w:rsid w:val="00760F79"/>
    <w:rsid w:val="00761718"/>
    <w:rsid w:val="007636F1"/>
    <w:rsid w:val="00763B37"/>
    <w:rsid w:val="007666E2"/>
    <w:rsid w:val="00767297"/>
    <w:rsid w:val="00767643"/>
    <w:rsid w:val="00767835"/>
    <w:rsid w:val="00770FB1"/>
    <w:rsid w:val="00775DE2"/>
    <w:rsid w:val="00777594"/>
    <w:rsid w:val="007804DD"/>
    <w:rsid w:val="00782E08"/>
    <w:rsid w:val="007859C8"/>
    <w:rsid w:val="00787637"/>
    <w:rsid w:val="00790109"/>
    <w:rsid w:val="00790919"/>
    <w:rsid w:val="00793476"/>
    <w:rsid w:val="00793585"/>
    <w:rsid w:val="0079614B"/>
    <w:rsid w:val="0079723D"/>
    <w:rsid w:val="007A04C8"/>
    <w:rsid w:val="007A27D7"/>
    <w:rsid w:val="007B0045"/>
    <w:rsid w:val="007B1DEB"/>
    <w:rsid w:val="007B4C89"/>
    <w:rsid w:val="007C12B7"/>
    <w:rsid w:val="007C22C8"/>
    <w:rsid w:val="007C404D"/>
    <w:rsid w:val="007C40DE"/>
    <w:rsid w:val="007C4376"/>
    <w:rsid w:val="007C4927"/>
    <w:rsid w:val="007C4F92"/>
    <w:rsid w:val="007C5542"/>
    <w:rsid w:val="007C6019"/>
    <w:rsid w:val="007C6376"/>
    <w:rsid w:val="007D195C"/>
    <w:rsid w:val="007D6579"/>
    <w:rsid w:val="007D7A6E"/>
    <w:rsid w:val="007E2587"/>
    <w:rsid w:val="007E33D5"/>
    <w:rsid w:val="007E4A7A"/>
    <w:rsid w:val="007E5756"/>
    <w:rsid w:val="007E6772"/>
    <w:rsid w:val="007F3A57"/>
    <w:rsid w:val="007F3F92"/>
    <w:rsid w:val="007F4156"/>
    <w:rsid w:val="007F489C"/>
    <w:rsid w:val="00800425"/>
    <w:rsid w:val="00801F5C"/>
    <w:rsid w:val="0080207C"/>
    <w:rsid w:val="00802868"/>
    <w:rsid w:val="00802B66"/>
    <w:rsid w:val="0080316B"/>
    <w:rsid w:val="008040C4"/>
    <w:rsid w:val="00805D0F"/>
    <w:rsid w:val="00806B1A"/>
    <w:rsid w:val="008070DC"/>
    <w:rsid w:val="0081084F"/>
    <w:rsid w:val="008144A2"/>
    <w:rsid w:val="008147CA"/>
    <w:rsid w:val="00820BE6"/>
    <w:rsid w:val="0082106E"/>
    <w:rsid w:val="00824A09"/>
    <w:rsid w:val="0082646D"/>
    <w:rsid w:val="008300FB"/>
    <w:rsid w:val="008313F4"/>
    <w:rsid w:val="00832C2C"/>
    <w:rsid w:val="00833448"/>
    <w:rsid w:val="008362C9"/>
    <w:rsid w:val="00836627"/>
    <w:rsid w:val="008379BC"/>
    <w:rsid w:val="00841DC1"/>
    <w:rsid w:val="00842744"/>
    <w:rsid w:val="00843EA8"/>
    <w:rsid w:val="00844180"/>
    <w:rsid w:val="00846509"/>
    <w:rsid w:val="008465BB"/>
    <w:rsid w:val="00851AEB"/>
    <w:rsid w:val="00853711"/>
    <w:rsid w:val="008540DC"/>
    <w:rsid w:val="008574AC"/>
    <w:rsid w:val="00857B49"/>
    <w:rsid w:val="00860B52"/>
    <w:rsid w:val="00860D7C"/>
    <w:rsid w:val="008646DD"/>
    <w:rsid w:val="00865456"/>
    <w:rsid w:val="008661EB"/>
    <w:rsid w:val="00867A3D"/>
    <w:rsid w:val="0087007E"/>
    <w:rsid w:val="00871B76"/>
    <w:rsid w:val="0087424E"/>
    <w:rsid w:val="00877C73"/>
    <w:rsid w:val="00880603"/>
    <w:rsid w:val="00883742"/>
    <w:rsid w:val="00884042"/>
    <w:rsid w:val="0088423E"/>
    <w:rsid w:val="00884401"/>
    <w:rsid w:val="0088523A"/>
    <w:rsid w:val="008853C1"/>
    <w:rsid w:val="008874F0"/>
    <w:rsid w:val="008909D8"/>
    <w:rsid w:val="008911EE"/>
    <w:rsid w:val="00891B1A"/>
    <w:rsid w:val="00894097"/>
    <w:rsid w:val="00894128"/>
    <w:rsid w:val="00895A8D"/>
    <w:rsid w:val="00895D3C"/>
    <w:rsid w:val="0089607B"/>
    <w:rsid w:val="00897E98"/>
    <w:rsid w:val="008A1033"/>
    <w:rsid w:val="008A39D1"/>
    <w:rsid w:val="008A5080"/>
    <w:rsid w:val="008A6FE6"/>
    <w:rsid w:val="008B0E1B"/>
    <w:rsid w:val="008B24DA"/>
    <w:rsid w:val="008B2F87"/>
    <w:rsid w:val="008B3967"/>
    <w:rsid w:val="008B62BF"/>
    <w:rsid w:val="008B7EF3"/>
    <w:rsid w:val="008C0D19"/>
    <w:rsid w:val="008C0DB3"/>
    <w:rsid w:val="008C15ED"/>
    <w:rsid w:val="008C2992"/>
    <w:rsid w:val="008C40E4"/>
    <w:rsid w:val="008C4851"/>
    <w:rsid w:val="008C4853"/>
    <w:rsid w:val="008C4A86"/>
    <w:rsid w:val="008C4ED9"/>
    <w:rsid w:val="008C5B6D"/>
    <w:rsid w:val="008C6DAC"/>
    <w:rsid w:val="008C6F49"/>
    <w:rsid w:val="008D2A2D"/>
    <w:rsid w:val="008D3E67"/>
    <w:rsid w:val="008D58F9"/>
    <w:rsid w:val="008D5A2A"/>
    <w:rsid w:val="008D5EFE"/>
    <w:rsid w:val="008E2454"/>
    <w:rsid w:val="008E4F1E"/>
    <w:rsid w:val="008E57AF"/>
    <w:rsid w:val="008E6DDE"/>
    <w:rsid w:val="008E79D9"/>
    <w:rsid w:val="008F145A"/>
    <w:rsid w:val="008F1CDF"/>
    <w:rsid w:val="008F3F8B"/>
    <w:rsid w:val="008F6DE7"/>
    <w:rsid w:val="009008BF"/>
    <w:rsid w:val="009015F7"/>
    <w:rsid w:val="00903657"/>
    <w:rsid w:val="0091199F"/>
    <w:rsid w:val="0091526C"/>
    <w:rsid w:val="00915FA0"/>
    <w:rsid w:val="00922280"/>
    <w:rsid w:val="00924D1B"/>
    <w:rsid w:val="0092714C"/>
    <w:rsid w:val="00927643"/>
    <w:rsid w:val="009303B3"/>
    <w:rsid w:val="00930F6F"/>
    <w:rsid w:val="0093312B"/>
    <w:rsid w:val="009331D5"/>
    <w:rsid w:val="009345D3"/>
    <w:rsid w:val="0093520B"/>
    <w:rsid w:val="009379B3"/>
    <w:rsid w:val="0094403B"/>
    <w:rsid w:val="00944C32"/>
    <w:rsid w:val="00944D8A"/>
    <w:rsid w:val="00947547"/>
    <w:rsid w:val="00950EB7"/>
    <w:rsid w:val="00954DC9"/>
    <w:rsid w:val="0095544D"/>
    <w:rsid w:val="009559A5"/>
    <w:rsid w:val="00957D6D"/>
    <w:rsid w:val="0096036B"/>
    <w:rsid w:val="009607EE"/>
    <w:rsid w:val="00967AF5"/>
    <w:rsid w:val="009701F9"/>
    <w:rsid w:val="0097074A"/>
    <w:rsid w:val="00973817"/>
    <w:rsid w:val="00975371"/>
    <w:rsid w:val="009802D5"/>
    <w:rsid w:val="00983F34"/>
    <w:rsid w:val="00984E99"/>
    <w:rsid w:val="009858A1"/>
    <w:rsid w:val="00985B02"/>
    <w:rsid w:val="00986FF3"/>
    <w:rsid w:val="0099179A"/>
    <w:rsid w:val="00992DFA"/>
    <w:rsid w:val="00993CF9"/>
    <w:rsid w:val="00994D6B"/>
    <w:rsid w:val="00995DF5"/>
    <w:rsid w:val="00996BD3"/>
    <w:rsid w:val="009A1DBA"/>
    <w:rsid w:val="009A21A6"/>
    <w:rsid w:val="009A264E"/>
    <w:rsid w:val="009A29E0"/>
    <w:rsid w:val="009A712A"/>
    <w:rsid w:val="009A7A4D"/>
    <w:rsid w:val="009B1889"/>
    <w:rsid w:val="009B2FDF"/>
    <w:rsid w:val="009B35A5"/>
    <w:rsid w:val="009B5AC2"/>
    <w:rsid w:val="009B64EF"/>
    <w:rsid w:val="009B655B"/>
    <w:rsid w:val="009B6872"/>
    <w:rsid w:val="009B763A"/>
    <w:rsid w:val="009C4581"/>
    <w:rsid w:val="009C5239"/>
    <w:rsid w:val="009C7FAF"/>
    <w:rsid w:val="009D06CC"/>
    <w:rsid w:val="009D1546"/>
    <w:rsid w:val="009D5FCA"/>
    <w:rsid w:val="009D6FEE"/>
    <w:rsid w:val="009E1792"/>
    <w:rsid w:val="009E18C0"/>
    <w:rsid w:val="009E50A5"/>
    <w:rsid w:val="009E5A48"/>
    <w:rsid w:val="009E5BBD"/>
    <w:rsid w:val="009E758E"/>
    <w:rsid w:val="009F6424"/>
    <w:rsid w:val="009F6E0B"/>
    <w:rsid w:val="009F77BA"/>
    <w:rsid w:val="00A0633F"/>
    <w:rsid w:val="00A06CE1"/>
    <w:rsid w:val="00A07110"/>
    <w:rsid w:val="00A075BC"/>
    <w:rsid w:val="00A11B49"/>
    <w:rsid w:val="00A216D4"/>
    <w:rsid w:val="00A22BDA"/>
    <w:rsid w:val="00A24DA8"/>
    <w:rsid w:val="00A261C1"/>
    <w:rsid w:val="00A30A14"/>
    <w:rsid w:val="00A31961"/>
    <w:rsid w:val="00A32245"/>
    <w:rsid w:val="00A333CB"/>
    <w:rsid w:val="00A343AD"/>
    <w:rsid w:val="00A374A8"/>
    <w:rsid w:val="00A404F2"/>
    <w:rsid w:val="00A47BC2"/>
    <w:rsid w:val="00A51FA0"/>
    <w:rsid w:val="00A52D63"/>
    <w:rsid w:val="00A600FD"/>
    <w:rsid w:val="00A61B1B"/>
    <w:rsid w:val="00A61D7E"/>
    <w:rsid w:val="00A651C2"/>
    <w:rsid w:val="00A72F1F"/>
    <w:rsid w:val="00A73237"/>
    <w:rsid w:val="00A73743"/>
    <w:rsid w:val="00A75144"/>
    <w:rsid w:val="00A7520E"/>
    <w:rsid w:val="00A756B4"/>
    <w:rsid w:val="00A828A2"/>
    <w:rsid w:val="00A835FD"/>
    <w:rsid w:val="00A8366A"/>
    <w:rsid w:val="00A83AA9"/>
    <w:rsid w:val="00A844D5"/>
    <w:rsid w:val="00A871A1"/>
    <w:rsid w:val="00A879D3"/>
    <w:rsid w:val="00A87A0B"/>
    <w:rsid w:val="00A904D6"/>
    <w:rsid w:val="00A96651"/>
    <w:rsid w:val="00A97753"/>
    <w:rsid w:val="00A97DB3"/>
    <w:rsid w:val="00AA24BA"/>
    <w:rsid w:val="00AA3055"/>
    <w:rsid w:val="00AA37AD"/>
    <w:rsid w:val="00AA3EC6"/>
    <w:rsid w:val="00AA4259"/>
    <w:rsid w:val="00AA42C5"/>
    <w:rsid w:val="00AA5142"/>
    <w:rsid w:val="00AA702C"/>
    <w:rsid w:val="00AB0ECC"/>
    <w:rsid w:val="00AB0F4D"/>
    <w:rsid w:val="00AB2784"/>
    <w:rsid w:val="00AB33D5"/>
    <w:rsid w:val="00AB38A5"/>
    <w:rsid w:val="00AB3FC1"/>
    <w:rsid w:val="00AB65CF"/>
    <w:rsid w:val="00AC0A7B"/>
    <w:rsid w:val="00AC2178"/>
    <w:rsid w:val="00AC2E4E"/>
    <w:rsid w:val="00AC3F58"/>
    <w:rsid w:val="00AC4DFA"/>
    <w:rsid w:val="00AC5AAF"/>
    <w:rsid w:val="00AC5ACE"/>
    <w:rsid w:val="00AC5BD1"/>
    <w:rsid w:val="00AC7409"/>
    <w:rsid w:val="00AD178A"/>
    <w:rsid w:val="00AD2BC7"/>
    <w:rsid w:val="00AD4E54"/>
    <w:rsid w:val="00AD6E65"/>
    <w:rsid w:val="00AE1A39"/>
    <w:rsid w:val="00AE29C1"/>
    <w:rsid w:val="00AE2F0A"/>
    <w:rsid w:val="00AE3650"/>
    <w:rsid w:val="00AE6265"/>
    <w:rsid w:val="00AE6653"/>
    <w:rsid w:val="00AF2230"/>
    <w:rsid w:val="00B018A6"/>
    <w:rsid w:val="00B01A91"/>
    <w:rsid w:val="00B03003"/>
    <w:rsid w:val="00B05667"/>
    <w:rsid w:val="00B110D7"/>
    <w:rsid w:val="00B14248"/>
    <w:rsid w:val="00B15093"/>
    <w:rsid w:val="00B15528"/>
    <w:rsid w:val="00B158F4"/>
    <w:rsid w:val="00B168DB"/>
    <w:rsid w:val="00B23125"/>
    <w:rsid w:val="00B260B6"/>
    <w:rsid w:val="00B261C1"/>
    <w:rsid w:val="00B26769"/>
    <w:rsid w:val="00B277ED"/>
    <w:rsid w:val="00B3014E"/>
    <w:rsid w:val="00B30862"/>
    <w:rsid w:val="00B326E8"/>
    <w:rsid w:val="00B32EAB"/>
    <w:rsid w:val="00B33F58"/>
    <w:rsid w:val="00B34021"/>
    <w:rsid w:val="00B3430B"/>
    <w:rsid w:val="00B34464"/>
    <w:rsid w:val="00B3462D"/>
    <w:rsid w:val="00B37FC1"/>
    <w:rsid w:val="00B401BA"/>
    <w:rsid w:val="00B406CD"/>
    <w:rsid w:val="00B40945"/>
    <w:rsid w:val="00B40D32"/>
    <w:rsid w:val="00B422A7"/>
    <w:rsid w:val="00B42690"/>
    <w:rsid w:val="00B436B8"/>
    <w:rsid w:val="00B43997"/>
    <w:rsid w:val="00B474EC"/>
    <w:rsid w:val="00B508A9"/>
    <w:rsid w:val="00B53326"/>
    <w:rsid w:val="00B56C5B"/>
    <w:rsid w:val="00B577EA"/>
    <w:rsid w:val="00B61A59"/>
    <w:rsid w:val="00B63016"/>
    <w:rsid w:val="00B6349D"/>
    <w:rsid w:val="00B65003"/>
    <w:rsid w:val="00B65198"/>
    <w:rsid w:val="00B66008"/>
    <w:rsid w:val="00B672DA"/>
    <w:rsid w:val="00B67764"/>
    <w:rsid w:val="00B722B2"/>
    <w:rsid w:val="00B726EE"/>
    <w:rsid w:val="00B74BD4"/>
    <w:rsid w:val="00B75E36"/>
    <w:rsid w:val="00B80B69"/>
    <w:rsid w:val="00B8144A"/>
    <w:rsid w:val="00B81F13"/>
    <w:rsid w:val="00B82EEC"/>
    <w:rsid w:val="00B8346B"/>
    <w:rsid w:val="00B842B2"/>
    <w:rsid w:val="00B8441B"/>
    <w:rsid w:val="00B86900"/>
    <w:rsid w:val="00B8713D"/>
    <w:rsid w:val="00B90023"/>
    <w:rsid w:val="00B92A7E"/>
    <w:rsid w:val="00B92B7A"/>
    <w:rsid w:val="00B943E5"/>
    <w:rsid w:val="00BA040F"/>
    <w:rsid w:val="00BA2A70"/>
    <w:rsid w:val="00BA4515"/>
    <w:rsid w:val="00BA4CB1"/>
    <w:rsid w:val="00BA562E"/>
    <w:rsid w:val="00BA6944"/>
    <w:rsid w:val="00BB7271"/>
    <w:rsid w:val="00BB74A5"/>
    <w:rsid w:val="00BC024A"/>
    <w:rsid w:val="00BC0344"/>
    <w:rsid w:val="00BC2844"/>
    <w:rsid w:val="00BC35D5"/>
    <w:rsid w:val="00BC469C"/>
    <w:rsid w:val="00BC6617"/>
    <w:rsid w:val="00BD07CA"/>
    <w:rsid w:val="00BD0E0F"/>
    <w:rsid w:val="00BD1109"/>
    <w:rsid w:val="00BD1681"/>
    <w:rsid w:val="00BD69B9"/>
    <w:rsid w:val="00BD6AE9"/>
    <w:rsid w:val="00BD7341"/>
    <w:rsid w:val="00BD7450"/>
    <w:rsid w:val="00BE0D5F"/>
    <w:rsid w:val="00BE10B5"/>
    <w:rsid w:val="00BE1DC6"/>
    <w:rsid w:val="00BE2220"/>
    <w:rsid w:val="00BE587A"/>
    <w:rsid w:val="00BE6954"/>
    <w:rsid w:val="00BF00B0"/>
    <w:rsid w:val="00BF00C3"/>
    <w:rsid w:val="00BF0CF6"/>
    <w:rsid w:val="00BF15D7"/>
    <w:rsid w:val="00BF3C47"/>
    <w:rsid w:val="00BF5589"/>
    <w:rsid w:val="00BF7ED0"/>
    <w:rsid w:val="00C005AB"/>
    <w:rsid w:val="00C033C6"/>
    <w:rsid w:val="00C04CE2"/>
    <w:rsid w:val="00C04FC0"/>
    <w:rsid w:val="00C06D94"/>
    <w:rsid w:val="00C07127"/>
    <w:rsid w:val="00C0766F"/>
    <w:rsid w:val="00C11448"/>
    <w:rsid w:val="00C1254A"/>
    <w:rsid w:val="00C14BA2"/>
    <w:rsid w:val="00C15455"/>
    <w:rsid w:val="00C20F6F"/>
    <w:rsid w:val="00C212FD"/>
    <w:rsid w:val="00C23154"/>
    <w:rsid w:val="00C26097"/>
    <w:rsid w:val="00C300B8"/>
    <w:rsid w:val="00C3187E"/>
    <w:rsid w:val="00C329F2"/>
    <w:rsid w:val="00C3305E"/>
    <w:rsid w:val="00C33C8B"/>
    <w:rsid w:val="00C3584C"/>
    <w:rsid w:val="00C36216"/>
    <w:rsid w:val="00C37A8A"/>
    <w:rsid w:val="00C41735"/>
    <w:rsid w:val="00C42EE7"/>
    <w:rsid w:val="00C43F6A"/>
    <w:rsid w:val="00C525BD"/>
    <w:rsid w:val="00C556E6"/>
    <w:rsid w:val="00C62BD0"/>
    <w:rsid w:val="00C62D24"/>
    <w:rsid w:val="00C64375"/>
    <w:rsid w:val="00C6467C"/>
    <w:rsid w:val="00C654C4"/>
    <w:rsid w:val="00C66505"/>
    <w:rsid w:val="00C66BCB"/>
    <w:rsid w:val="00C702FA"/>
    <w:rsid w:val="00C708FB"/>
    <w:rsid w:val="00C711E2"/>
    <w:rsid w:val="00C739AE"/>
    <w:rsid w:val="00C751D5"/>
    <w:rsid w:val="00C7562C"/>
    <w:rsid w:val="00C75C15"/>
    <w:rsid w:val="00C7751F"/>
    <w:rsid w:val="00C8099F"/>
    <w:rsid w:val="00C81808"/>
    <w:rsid w:val="00C854CB"/>
    <w:rsid w:val="00C91284"/>
    <w:rsid w:val="00C919CB"/>
    <w:rsid w:val="00C92432"/>
    <w:rsid w:val="00C95F33"/>
    <w:rsid w:val="00C97E98"/>
    <w:rsid w:val="00C97EAF"/>
    <w:rsid w:val="00C97FEE"/>
    <w:rsid w:val="00CA1D64"/>
    <w:rsid w:val="00CA2539"/>
    <w:rsid w:val="00CA6A97"/>
    <w:rsid w:val="00CB02DE"/>
    <w:rsid w:val="00CB0318"/>
    <w:rsid w:val="00CB489F"/>
    <w:rsid w:val="00CB4EA5"/>
    <w:rsid w:val="00CB6F04"/>
    <w:rsid w:val="00CB7AC7"/>
    <w:rsid w:val="00CB7DFC"/>
    <w:rsid w:val="00CC1B63"/>
    <w:rsid w:val="00CC2087"/>
    <w:rsid w:val="00CC2B4E"/>
    <w:rsid w:val="00CC549D"/>
    <w:rsid w:val="00CD1802"/>
    <w:rsid w:val="00CE3ABB"/>
    <w:rsid w:val="00CE7C37"/>
    <w:rsid w:val="00CF02E8"/>
    <w:rsid w:val="00CF15A0"/>
    <w:rsid w:val="00CF174C"/>
    <w:rsid w:val="00CF19F6"/>
    <w:rsid w:val="00CF2190"/>
    <w:rsid w:val="00CF375E"/>
    <w:rsid w:val="00CF55EE"/>
    <w:rsid w:val="00CF5C19"/>
    <w:rsid w:val="00CF6EFF"/>
    <w:rsid w:val="00D00EDB"/>
    <w:rsid w:val="00D02746"/>
    <w:rsid w:val="00D0297C"/>
    <w:rsid w:val="00D0699B"/>
    <w:rsid w:val="00D10F6B"/>
    <w:rsid w:val="00D11268"/>
    <w:rsid w:val="00D11A44"/>
    <w:rsid w:val="00D144D5"/>
    <w:rsid w:val="00D1539D"/>
    <w:rsid w:val="00D162F2"/>
    <w:rsid w:val="00D20B6B"/>
    <w:rsid w:val="00D2357E"/>
    <w:rsid w:val="00D23C91"/>
    <w:rsid w:val="00D23DAE"/>
    <w:rsid w:val="00D30B75"/>
    <w:rsid w:val="00D31177"/>
    <w:rsid w:val="00D324AC"/>
    <w:rsid w:val="00D34ABF"/>
    <w:rsid w:val="00D34C91"/>
    <w:rsid w:val="00D366E7"/>
    <w:rsid w:val="00D40D5F"/>
    <w:rsid w:val="00D42FD0"/>
    <w:rsid w:val="00D439E0"/>
    <w:rsid w:val="00D475A2"/>
    <w:rsid w:val="00D47EC2"/>
    <w:rsid w:val="00D53F97"/>
    <w:rsid w:val="00D54737"/>
    <w:rsid w:val="00D55381"/>
    <w:rsid w:val="00D56771"/>
    <w:rsid w:val="00D573A9"/>
    <w:rsid w:val="00D64595"/>
    <w:rsid w:val="00D668A9"/>
    <w:rsid w:val="00D67E73"/>
    <w:rsid w:val="00D71FAB"/>
    <w:rsid w:val="00D73185"/>
    <w:rsid w:val="00D73F74"/>
    <w:rsid w:val="00D8017B"/>
    <w:rsid w:val="00D802BC"/>
    <w:rsid w:val="00D8130B"/>
    <w:rsid w:val="00D83D58"/>
    <w:rsid w:val="00D840A4"/>
    <w:rsid w:val="00D8525D"/>
    <w:rsid w:val="00D910FF"/>
    <w:rsid w:val="00D93A65"/>
    <w:rsid w:val="00D948CE"/>
    <w:rsid w:val="00DA3116"/>
    <w:rsid w:val="00DA4778"/>
    <w:rsid w:val="00DB031D"/>
    <w:rsid w:val="00DB5292"/>
    <w:rsid w:val="00DB567E"/>
    <w:rsid w:val="00DC0D2E"/>
    <w:rsid w:val="00DC2572"/>
    <w:rsid w:val="00DC6421"/>
    <w:rsid w:val="00DD0913"/>
    <w:rsid w:val="00DD2451"/>
    <w:rsid w:val="00DD3100"/>
    <w:rsid w:val="00DD390B"/>
    <w:rsid w:val="00DD470A"/>
    <w:rsid w:val="00DD4FB7"/>
    <w:rsid w:val="00DD61FB"/>
    <w:rsid w:val="00DD6B07"/>
    <w:rsid w:val="00DE1F42"/>
    <w:rsid w:val="00DE291D"/>
    <w:rsid w:val="00DE3F7F"/>
    <w:rsid w:val="00DE43C4"/>
    <w:rsid w:val="00DE56C1"/>
    <w:rsid w:val="00DE6357"/>
    <w:rsid w:val="00DE793B"/>
    <w:rsid w:val="00DF021B"/>
    <w:rsid w:val="00DF104C"/>
    <w:rsid w:val="00DF1A14"/>
    <w:rsid w:val="00DF3813"/>
    <w:rsid w:val="00DF5F0F"/>
    <w:rsid w:val="00DF637D"/>
    <w:rsid w:val="00DF7272"/>
    <w:rsid w:val="00E03F61"/>
    <w:rsid w:val="00E05EAB"/>
    <w:rsid w:val="00E10B09"/>
    <w:rsid w:val="00E1113E"/>
    <w:rsid w:val="00E111CB"/>
    <w:rsid w:val="00E15144"/>
    <w:rsid w:val="00E20514"/>
    <w:rsid w:val="00E2059E"/>
    <w:rsid w:val="00E21AE4"/>
    <w:rsid w:val="00E229ED"/>
    <w:rsid w:val="00E22CDD"/>
    <w:rsid w:val="00E24DE1"/>
    <w:rsid w:val="00E258CF"/>
    <w:rsid w:val="00E25E9C"/>
    <w:rsid w:val="00E27BAE"/>
    <w:rsid w:val="00E27C19"/>
    <w:rsid w:val="00E27E6D"/>
    <w:rsid w:val="00E30D39"/>
    <w:rsid w:val="00E35540"/>
    <w:rsid w:val="00E35A2C"/>
    <w:rsid w:val="00E37E02"/>
    <w:rsid w:val="00E41F32"/>
    <w:rsid w:val="00E43424"/>
    <w:rsid w:val="00E464CE"/>
    <w:rsid w:val="00E468BE"/>
    <w:rsid w:val="00E477A1"/>
    <w:rsid w:val="00E47B2D"/>
    <w:rsid w:val="00E50926"/>
    <w:rsid w:val="00E53918"/>
    <w:rsid w:val="00E5433F"/>
    <w:rsid w:val="00E54418"/>
    <w:rsid w:val="00E56622"/>
    <w:rsid w:val="00E576BD"/>
    <w:rsid w:val="00E606FE"/>
    <w:rsid w:val="00E63417"/>
    <w:rsid w:val="00E6420F"/>
    <w:rsid w:val="00E64966"/>
    <w:rsid w:val="00E668C9"/>
    <w:rsid w:val="00E66D37"/>
    <w:rsid w:val="00E673C8"/>
    <w:rsid w:val="00E72912"/>
    <w:rsid w:val="00E75B17"/>
    <w:rsid w:val="00E77356"/>
    <w:rsid w:val="00E80AE4"/>
    <w:rsid w:val="00E80D6A"/>
    <w:rsid w:val="00E80E6B"/>
    <w:rsid w:val="00E81963"/>
    <w:rsid w:val="00E8348E"/>
    <w:rsid w:val="00E84D76"/>
    <w:rsid w:val="00E951C5"/>
    <w:rsid w:val="00E9603E"/>
    <w:rsid w:val="00E97DF5"/>
    <w:rsid w:val="00EA02A7"/>
    <w:rsid w:val="00EA124A"/>
    <w:rsid w:val="00EA205D"/>
    <w:rsid w:val="00EA2251"/>
    <w:rsid w:val="00EA2957"/>
    <w:rsid w:val="00EA2DE9"/>
    <w:rsid w:val="00EA3094"/>
    <w:rsid w:val="00EA399E"/>
    <w:rsid w:val="00EA4205"/>
    <w:rsid w:val="00EA4452"/>
    <w:rsid w:val="00EA54F0"/>
    <w:rsid w:val="00EA78C4"/>
    <w:rsid w:val="00EB108A"/>
    <w:rsid w:val="00EB339C"/>
    <w:rsid w:val="00EB49E5"/>
    <w:rsid w:val="00EB6122"/>
    <w:rsid w:val="00EB6BB3"/>
    <w:rsid w:val="00EC1342"/>
    <w:rsid w:val="00EC1ADA"/>
    <w:rsid w:val="00EC21F6"/>
    <w:rsid w:val="00EC5B54"/>
    <w:rsid w:val="00EC6C43"/>
    <w:rsid w:val="00ED0644"/>
    <w:rsid w:val="00ED15A2"/>
    <w:rsid w:val="00ED1CAC"/>
    <w:rsid w:val="00ED45D1"/>
    <w:rsid w:val="00ED54E1"/>
    <w:rsid w:val="00ED66FC"/>
    <w:rsid w:val="00EE02B5"/>
    <w:rsid w:val="00EE0A15"/>
    <w:rsid w:val="00EE21D0"/>
    <w:rsid w:val="00EE295A"/>
    <w:rsid w:val="00EE2BEB"/>
    <w:rsid w:val="00EE34E5"/>
    <w:rsid w:val="00EE5F18"/>
    <w:rsid w:val="00EE682F"/>
    <w:rsid w:val="00EF4436"/>
    <w:rsid w:val="00EF464C"/>
    <w:rsid w:val="00F015A5"/>
    <w:rsid w:val="00F01E5E"/>
    <w:rsid w:val="00F0476B"/>
    <w:rsid w:val="00F05B5D"/>
    <w:rsid w:val="00F07EAD"/>
    <w:rsid w:val="00F11E94"/>
    <w:rsid w:val="00F124BE"/>
    <w:rsid w:val="00F12D55"/>
    <w:rsid w:val="00F16230"/>
    <w:rsid w:val="00F17361"/>
    <w:rsid w:val="00F200CA"/>
    <w:rsid w:val="00F2127E"/>
    <w:rsid w:val="00F22089"/>
    <w:rsid w:val="00F250F5"/>
    <w:rsid w:val="00F2642F"/>
    <w:rsid w:val="00F312DE"/>
    <w:rsid w:val="00F33C94"/>
    <w:rsid w:val="00F3585A"/>
    <w:rsid w:val="00F3655E"/>
    <w:rsid w:val="00F41002"/>
    <w:rsid w:val="00F419DC"/>
    <w:rsid w:val="00F42D87"/>
    <w:rsid w:val="00F42E65"/>
    <w:rsid w:val="00F442E4"/>
    <w:rsid w:val="00F44620"/>
    <w:rsid w:val="00F448CD"/>
    <w:rsid w:val="00F4775B"/>
    <w:rsid w:val="00F47C00"/>
    <w:rsid w:val="00F52B3C"/>
    <w:rsid w:val="00F53F5F"/>
    <w:rsid w:val="00F557E3"/>
    <w:rsid w:val="00F60DD7"/>
    <w:rsid w:val="00F62D1F"/>
    <w:rsid w:val="00F64305"/>
    <w:rsid w:val="00F64BBD"/>
    <w:rsid w:val="00F64BE3"/>
    <w:rsid w:val="00F65537"/>
    <w:rsid w:val="00F661D4"/>
    <w:rsid w:val="00F6679D"/>
    <w:rsid w:val="00F66AB7"/>
    <w:rsid w:val="00F67587"/>
    <w:rsid w:val="00F72078"/>
    <w:rsid w:val="00F724E1"/>
    <w:rsid w:val="00F77F6B"/>
    <w:rsid w:val="00F81ECD"/>
    <w:rsid w:val="00F833A2"/>
    <w:rsid w:val="00F854AB"/>
    <w:rsid w:val="00F86AC9"/>
    <w:rsid w:val="00F86C2B"/>
    <w:rsid w:val="00F916B5"/>
    <w:rsid w:val="00F92C0F"/>
    <w:rsid w:val="00F9483F"/>
    <w:rsid w:val="00F9798F"/>
    <w:rsid w:val="00FA0FD3"/>
    <w:rsid w:val="00FA5A47"/>
    <w:rsid w:val="00FA63FB"/>
    <w:rsid w:val="00FA68F0"/>
    <w:rsid w:val="00FB08AC"/>
    <w:rsid w:val="00FB2854"/>
    <w:rsid w:val="00FB38C0"/>
    <w:rsid w:val="00FB3A19"/>
    <w:rsid w:val="00FB55BB"/>
    <w:rsid w:val="00FB5C3E"/>
    <w:rsid w:val="00FC308B"/>
    <w:rsid w:val="00FC48F0"/>
    <w:rsid w:val="00FD066A"/>
    <w:rsid w:val="00FD09F4"/>
    <w:rsid w:val="00FD3075"/>
    <w:rsid w:val="00FD4B30"/>
    <w:rsid w:val="00FD5A1B"/>
    <w:rsid w:val="00FD6C9A"/>
    <w:rsid w:val="00FD749C"/>
    <w:rsid w:val="00FD79CA"/>
    <w:rsid w:val="00FE0D3E"/>
    <w:rsid w:val="00FE0EA4"/>
    <w:rsid w:val="00FE3D08"/>
    <w:rsid w:val="00FE52AD"/>
    <w:rsid w:val="00FE6120"/>
    <w:rsid w:val="00FE6255"/>
    <w:rsid w:val="00FE6492"/>
    <w:rsid w:val="00FF0494"/>
    <w:rsid w:val="00FF16DD"/>
    <w:rsid w:val="00FF3EEB"/>
    <w:rsid w:val="00FF41B0"/>
    <w:rsid w:val="00FF4253"/>
    <w:rsid w:val="00FF4799"/>
    <w:rsid w:val="00FF5399"/>
    <w:rsid w:val="00FF687A"/>
    <w:rsid w:val="00FF78C9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0D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E097E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5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A4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68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68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68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68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68E7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916B5"/>
    <w:rPr>
      <w:color w:val="800080"/>
      <w:u w:val="single"/>
    </w:rPr>
  </w:style>
  <w:style w:type="paragraph" w:customStyle="1" w:styleId="font5">
    <w:name w:val="font5"/>
    <w:basedOn w:val="Standaard"/>
    <w:rsid w:val="00F916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NL"/>
    </w:rPr>
  </w:style>
  <w:style w:type="paragraph" w:customStyle="1" w:styleId="xl87">
    <w:name w:val="xl8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9">
    <w:name w:val="xl89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0">
    <w:name w:val="xl9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2">
    <w:name w:val="xl92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3">
    <w:name w:val="xl93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5">
    <w:name w:val="xl9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6">
    <w:name w:val="xl96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7">
    <w:name w:val="xl97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8">
    <w:name w:val="xl9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9">
    <w:name w:val="xl99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0">
    <w:name w:val="xl10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1">
    <w:name w:val="xl10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4">
    <w:name w:val="xl10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6">
    <w:name w:val="xl106"/>
    <w:basedOn w:val="Standaard"/>
    <w:rsid w:val="00F916B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7">
    <w:name w:val="xl10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E951C5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084F"/>
  </w:style>
  <w:style w:type="paragraph" w:styleId="Voettekst">
    <w:name w:val="footer"/>
    <w:basedOn w:val="Standaard"/>
    <w:link w:val="Voet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084F"/>
  </w:style>
  <w:style w:type="character" w:customStyle="1" w:styleId="apple-converted-space">
    <w:name w:val="apple-converted-space"/>
    <w:basedOn w:val="Standaardalinea-lettertype"/>
    <w:rsid w:val="00ED1CAC"/>
  </w:style>
  <w:style w:type="character" w:styleId="Nadruk">
    <w:name w:val="Emphasis"/>
    <w:basedOn w:val="Standaardalinea-lettertype"/>
    <w:uiPriority w:val="20"/>
    <w:qFormat/>
    <w:rsid w:val="00ED1CAC"/>
    <w:rPr>
      <w:i/>
      <w:iCs/>
    </w:rPr>
  </w:style>
  <w:style w:type="numbering" w:customStyle="1" w:styleId="Geenlijst1">
    <w:name w:val="Geen lijst1"/>
    <w:next w:val="Geenlijst"/>
    <w:uiPriority w:val="99"/>
    <w:semiHidden/>
    <w:unhideWhenUsed/>
    <w:rsid w:val="00EA54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0D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E097E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5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A4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68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68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68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68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68E7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916B5"/>
    <w:rPr>
      <w:color w:val="800080"/>
      <w:u w:val="single"/>
    </w:rPr>
  </w:style>
  <w:style w:type="paragraph" w:customStyle="1" w:styleId="font5">
    <w:name w:val="font5"/>
    <w:basedOn w:val="Standaard"/>
    <w:rsid w:val="00F916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NL"/>
    </w:rPr>
  </w:style>
  <w:style w:type="paragraph" w:customStyle="1" w:styleId="xl87">
    <w:name w:val="xl8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9">
    <w:name w:val="xl89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0">
    <w:name w:val="xl9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2">
    <w:name w:val="xl92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3">
    <w:name w:val="xl93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5">
    <w:name w:val="xl9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6">
    <w:name w:val="xl96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7">
    <w:name w:val="xl97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8">
    <w:name w:val="xl9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9">
    <w:name w:val="xl99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0">
    <w:name w:val="xl10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1">
    <w:name w:val="xl10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4">
    <w:name w:val="xl10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6">
    <w:name w:val="xl106"/>
    <w:basedOn w:val="Standaard"/>
    <w:rsid w:val="00F916B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7">
    <w:name w:val="xl10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E951C5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084F"/>
  </w:style>
  <w:style w:type="paragraph" w:styleId="Voettekst">
    <w:name w:val="footer"/>
    <w:basedOn w:val="Standaard"/>
    <w:link w:val="Voet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084F"/>
  </w:style>
  <w:style w:type="character" w:customStyle="1" w:styleId="apple-converted-space">
    <w:name w:val="apple-converted-space"/>
    <w:basedOn w:val="Standaardalinea-lettertype"/>
    <w:rsid w:val="00ED1CAC"/>
  </w:style>
  <w:style w:type="character" w:styleId="Nadruk">
    <w:name w:val="Emphasis"/>
    <w:basedOn w:val="Standaardalinea-lettertype"/>
    <w:uiPriority w:val="20"/>
    <w:qFormat/>
    <w:rsid w:val="00ED1CAC"/>
    <w:rPr>
      <w:i/>
      <w:iCs/>
    </w:rPr>
  </w:style>
  <w:style w:type="numbering" w:customStyle="1" w:styleId="Geenlijst1">
    <w:name w:val="Geen lijst1"/>
    <w:next w:val="Geenlijst"/>
    <w:uiPriority w:val="99"/>
    <w:semiHidden/>
    <w:unhideWhenUsed/>
    <w:rsid w:val="00EA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5D96C8-C2EE-43B7-9907-E3A7AEFC3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2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2</cp:revision>
  <cp:lastPrinted>2013-08-08T09:43:00Z</cp:lastPrinted>
  <dcterms:created xsi:type="dcterms:W3CDTF">2013-09-12T09:27:00Z</dcterms:created>
  <dcterms:modified xsi:type="dcterms:W3CDTF">2013-09-12T09:27:00Z</dcterms:modified>
</cp:coreProperties>
</file>